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92C85" w14:textId="20DBADAE" w:rsidR="00F61793" w:rsidRPr="00AD54E5" w:rsidRDefault="00F61793" w:rsidP="00AD54E5">
      <w:pPr>
        <w:pStyle w:val="a3"/>
        <w:spacing w:line="360" w:lineRule="auto"/>
        <w:rPr>
          <w:rFonts w:ascii="Times New Roman" w:hAnsi="Times New Roman" w:cs="Times New Roman"/>
        </w:rPr>
      </w:pPr>
      <w:r w:rsidRPr="00AD54E5">
        <w:rPr>
          <w:rFonts w:ascii="Times New Roman" w:hAnsi="Times New Roman" w:cs="Times New Roman"/>
          <w:b/>
          <w:bCs/>
        </w:rPr>
        <w:t xml:space="preserve">Title of the manuscript: </w:t>
      </w:r>
      <w:r w:rsidRPr="00AD54E5">
        <w:rPr>
          <w:rFonts w:ascii="Times New Roman" w:hAnsi="Times New Roman" w:cs="Times New Roman"/>
        </w:rPr>
        <w:t>Intestinal Mucosa-Derived DNA Methylation Signatures in the Penetrating Intestinal Mucosal Lesions of Crohn's Disease</w:t>
      </w:r>
      <w:r w:rsidRPr="00AD54E5">
        <w:rPr>
          <w:rFonts w:ascii="Times New Roman" w:hAnsi="Times New Roman" w:cs="Times New Roman"/>
        </w:rPr>
        <w:br/>
      </w:r>
      <w:r w:rsidRPr="00AD54E5">
        <w:rPr>
          <w:rFonts w:ascii="Times New Roman" w:hAnsi="Times New Roman" w:cs="Times New Roman"/>
          <w:b/>
          <w:bCs/>
        </w:rPr>
        <w:t>Author details:</w:t>
      </w:r>
      <w:r w:rsidR="00BC1515">
        <w:rPr>
          <w:rFonts w:ascii="Times New Roman" w:hAnsi="Times New Roman" w:cs="Times New Roman"/>
          <w:b/>
          <w:bCs/>
        </w:rPr>
        <w:t xml:space="preserve"> </w:t>
      </w:r>
      <w:r w:rsidRPr="00AD54E5">
        <w:rPr>
          <w:rFonts w:ascii="Times New Roman" w:hAnsi="Times New Roman" w:cs="Times New Roman"/>
        </w:rPr>
        <w:t>Yuan Li</w:t>
      </w:r>
      <w:r w:rsidRPr="00AD54E5">
        <w:rPr>
          <w:rFonts w:ascii="Times New Roman" w:hAnsi="Times New Roman" w:cs="Times New Roman"/>
          <w:position w:val="8"/>
        </w:rPr>
        <w:t>1,2</w:t>
      </w:r>
      <w:r w:rsidR="00B35C11" w:rsidRPr="00B35C11">
        <w:rPr>
          <w:rFonts w:ascii="Times New Roman" w:hAnsi="Times New Roman" w:cs="Times New Roman"/>
          <w:position w:val="8"/>
        </w:rPr>
        <w:t>,</w:t>
      </w:r>
      <w:r w:rsidR="00B35C11">
        <w:rPr>
          <w:rFonts w:ascii="Times New Roman" w:hAnsi="Times New Roman" w:cs="Times New Roman"/>
          <w:position w:val="8"/>
        </w:rPr>
        <w:t xml:space="preserve"> </w:t>
      </w:r>
      <w:r w:rsidRPr="00AD54E5">
        <w:rPr>
          <w:rFonts w:ascii="Times New Roman" w:hAnsi="Times New Roman" w:cs="Times New Roman"/>
        </w:rPr>
        <w:t>Zhiming Wang</w:t>
      </w:r>
      <w:r w:rsidRPr="00AD54E5">
        <w:rPr>
          <w:rFonts w:ascii="Times New Roman" w:hAnsi="Times New Roman" w:cs="Times New Roman"/>
          <w:position w:val="8"/>
        </w:rPr>
        <w:t>1</w:t>
      </w:r>
      <w:r w:rsidRPr="00AD54E5">
        <w:rPr>
          <w:rFonts w:ascii="Times New Roman" w:hAnsi="Times New Roman" w:cs="Times New Roman"/>
        </w:rPr>
        <w:t>, Xiuwen Wu</w:t>
      </w:r>
      <w:r w:rsidRPr="00AD54E5">
        <w:rPr>
          <w:rFonts w:ascii="Times New Roman" w:hAnsi="Times New Roman" w:cs="Times New Roman"/>
          <w:position w:val="8"/>
        </w:rPr>
        <w:t>1</w:t>
      </w:r>
      <w:r w:rsidRPr="00AD54E5">
        <w:rPr>
          <w:rFonts w:ascii="Times New Roman" w:hAnsi="Times New Roman" w:cs="Times New Roman"/>
        </w:rPr>
        <w:t>, Gefei Wang</w:t>
      </w:r>
      <w:r w:rsidRPr="00AD54E5">
        <w:rPr>
          <w:rFonts w:ascii="Times New Roman" w:hAnsi="Times New Roman" w:cs="Times New Roman"/>
          <w:position w:val="8"/>
        </w:rPr>
        <w:t>1</w:t>
      </w:r>
      <w:r w:rsidRPr="00AD54E5">
        <w:rPr>
          <w:rFonts w:ascii="Times New Roman" w:hAnsi="Times New Roman" w:cs="Times New Roman"/>
        </w:rPr>
        <w:t>, Guosheng Gu</w:t>
      </w:r>
      <w:r w:rsidRPr="00AD54E5">
        <w:rPr>
          <w:rFonts w:ascii="Times New Roman" w:hAnsi="Times New Roman" w:cs="Times New Roman"/>
          <w:position w:val="8"/>
        </w:rPr>
        <w:t>1</w:t>
      </w:r>
      <w:r w:rsidRPr="00AD54E5">
        <w:rPr>
          <w:rFonts w:ascii="Times New Roman" w:hAnsi="Times New Roman" w:cs="Times New Roman"/>
        </w:rPr>
        <w:t>, Huajian Ren</w:t>
      </w:r>
      <w:r w:rsidRPr="00AD54E5">
        <w:rPr>
          <w:rFonts w:ascii="Times New Roman" w:hAnsi="Times New Roman" w:cs="Times New Roman"/>
          <w:position w:val="8"/>
        </w:rPr>
        <w:t>1</w:t>
      </w:r>
      <w:r w:rsidRPr="00AD54E5">
        <w:rPr>
          <w:rFonts w:ascii="Times New Roman" w:hAnsi="Times New Roman" w:cs="Times New Roman"/>
        </w:rPr>
        <w:t>, Zhiwu Hong</w:t>
      </w:r>
      <w:r w:rsidRPr="00AD54E5">
        <w:rPr>
          <w:rFonts w:ascii="Times New Roman" w:hAnsi="Times New Roman" w:cs="Times New Roman"/>
          <w:position w:val="8"/>
        </w:rPr>
        <w:t>1</w:t>
      </w:r>
      <w:r w:rsidRPr="00AD54E5">
        <w:rPr>
          <w:rFonts w:ascii="Times New Roman" w:hAnsi="Times New Roman" w:cs="Times New Roman"/>
        </w:rPr>
        <w:t xml:space="preserve">, </w:t>
      </w:r>
      <w:r w:rsidRPr="00AD54E5">
        <w:rPr>
          <w:rFonts w:ascii="Times New Roman" w:hAnsi="Times New Roman" w:cs="Times New Roman"/>
          <w:b/>
          <w:bCs/>
        </w:rPr>
        <w:t>Jianan Ren</w:t>
      </w:r>
      <w:r w:rsidRPr="00AD54E5">
        <w:rPr>
          <w:rFonts w:ascii="Times New Roman" w:hAnsi="Times New Roman" w:cs="Times New Roman"/>
          <w:b/>
          <w:bCs/>
          <w:position w:val="8"/>
        </w:rPr>
        <w:t>1</w:t>
      </w:r>
      <w:r w:rsidRPr="00AD54E5">
        <w:rPr>
          <w:rFonts w:ascii="Times New Roman" w:hAnsi="Times New Roman" w:cs="Times New Roman"/>
          <w:b/>
          <w:bCs/>
          <w:position w:val="8"/>
        </w:rPr>
        <w:br/>
      </w:r>
      <w:r w:rsidRPr="00AD54E5">
        <w:rPr>
          <w:rFonts w:ascii="Times New Roman" w:hAnsi="Times New Roman" w:cs="Times New Roman"/>
          <w:b/>
          <w:bCs/>
        </w:rPr>
        <w:t xml:space="preserve">Address: </w:t>
      </w:r>
      <w:r w:rsidRPr="00AD54E5">
        <w:rPr>
          <w:rFonts w:ascii="Times New Roman" w:hAnsi="Times New Roman" w:cs="Times New Roman"/>
        </w:rPr>
        <w:t xml:space="preserve">1. Research Institute of General Surgery, Jinling Hospital, Medical School of Nanjing University, Nanjing, China; 2. Department of General Surgery, the First Affiliated Hospital of Nanjing Medical University, Jiangsu Province Hospital, Nanjing, China. </w:t>
      </w:r>
    </w:p>
    <w:p w14:paraId="4BE0A2E9" w14:textId="77777777" w:rsidR="00F61793" w:rsidRPr="00AD54E5" w:rsidRDefault="00F61793" w:rsidP="00AD54E5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</w:pPr>
    </w:p>
    <w:p w14:paraId="4E8E9EC5" w14:textId="5C36B3B9" w:rsidR="00AD54E5" w:rsidRPr="00AD54E5" w:rsidRDefault="00CC6FF6" w:rsidP="00AD54E5">
      <w:pPr>
        <w:spacing w:line="360" w:lineRule="auto"/>
        <w:rPr>
          <w:rFonts w:ascii="Times New Roman" w:hAnsi="Times New Roman" w:cs="Times New Roman"/>
          <w:sz w:val="24"/>
        </w:rPr>
      </w:pPr>
      <w:r w:rsidRPr="00BF1F4F">
        <w:rPr>
          <w:rFonts w:ascii="Times New Roman" w:eastAsia="宋体" w:hAnsi="Times New Roman" w:cs="Times New Roman"/>
          <w:b/>
          <w:bCs/>
          <w:color w:val="000000"/>
          <w:sz w:val="24"/>
          <w:shd w:val="clear" w:color="auto" w:fill="FFFFFF"/>
        </w:rPr>
        <w:t xml:space="preserve">Supplementary table </w:t>
      </w:r>
      <w:r w:rsidR="00AD54E5" w:rsidRPr="00BF1F4F">
        <w:rPr>
          <w:rFonts w:ascii="Times New Roman" w:eastAsia="宋体" w:hAnsi="Times New Roman" w:cs="Times New Roman"/>
          <w:b/>
          <w:bCs/>
          <w:color w:val="000000"/>
          <w:sz w:val="24"/>
          <w:shd w:val="clear" w:color="auto" w:fill="FFFFFF"/>
        </w:rPr>
        <w:t xml:space="preserve">3. </w:t>
      </w:r>
      <w:r w:rsidR="00DC77AF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The </w:t>
      </w:r>
      <w:r w:rsidR="00777F02" w:rsidRPr="00777F02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methylation status of </w:t>
      </w:r>
      <w:r w:rsidR="00043D54" w:rsidRPr="00043D54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differential DNA methylation sites </w:t>
      </w:r>
      <w:r w:rsidR="0039626B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according to the</w:t>
      </w:r>
      <w:r w:rsidR="00043D54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 xml:space="preserve"> c</w:t>
      </w:r>
      <w:r w:rsidR="00DC77AF" w:rsidRPr="00DC77AF">
        <w:rPr>
          <w:rFonts w:ascii="Times New Roman" w:eastAsia="宋体" w:hAnsi="Times New Roman" w:cs="Times New Roman"/>
          <w:color w:val="000000"/>
          <w:sz w:val="24"/>
          <w:shd w:val="clear" w:color="auto" w:fill="FFFFFF"/>
        </w:rPr>
        <w:t>omparisons of CD penetrating intestinal mucosal tissue with normal intestinal mucosal tissue</w:t>
      </w:r>
    </w:p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275"/>
        <w:gridCol w:w="1276"/>
        <w:gridCol w:w="1418"/>
        <w:gridCol w:w="1134"/>
        <w:gridCol w:w="992"/>
        <w:gridCol w:w="709"/>
      </w:tblGrid>
      <w:tr w:rsidR="002F1EFA" w:rsidRPr="00AD54E5" w14:paraId="78FC682C" w14:textId="77777777" w:rsidTr="001D29C8"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06DDB95" w14:textId="6FB23622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Methy-lation stat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18DD22D" w14:textId="6B73C359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F1EFA">
              <w:rPr>
                <w:rFonts w:ascii="Times New Roman" w:hAnsi="Times New Roman" w:cs="Times New Roman"/>
                <w:szCs w:val="21"/>
              </w:rPr>
              <w:t>ene Na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58C4C32A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Target 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F8012A7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F5855D4" w14:textId="018674B2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Delta_Be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AE17298" w14:textId="0D14DCC3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Diffscor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7FA5BA" w14:textId="18AE571F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Methy</w:t>
            </w:r>
            <w:r w:rsidR="001D29C8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r w:rsidRPr="002F1EFA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lation</w:t>
            </w:r>
            <w:r w:rsidRPr="002F1EFA">
              <w:rPr>
                <w:rFonts w:ascii="Times New Roman" w:hAnsi="Times New Roman" w:cs="Times New Roman"/>
                <w:szCs w:val="21"/>
              </w:rPr>
              <w:t xml:space="preserve">  region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5F5FD1E" w14:textId="3E0CDCCE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CHR</w:t>
            </w:r>
          </w:p>
        </w:tc>
      </w:tr>
      <w:tr w:rsidR="002F1EFA" w:rsidRPr="00AD54E5" w14:paraId="6A6622EE" w14:textId="77777777" w:rsidTr="001D29C8"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06355EFE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_Hlk67580280"/>
            <w:r w:rsidRPr="002F1EF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889E541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KCNJ13;GIGYF2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14:paraId="6D2CC42E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cg0394674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96F032F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3769;26058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2DA0042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0.242236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048CA2D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25.99213</w:t>
            </w:r>
          </w:p>
        </w:tc>
        <w:tc>
          <w:tcPr>
            <w:tcW w:w="992" w:type="dxa"/>
            <w:tcBorders>
              <w:bottom w:val="nil"/>
            </w:tcBorders>
          </w:tcPr>
          <w:p w14:paraId="3A8D5C2D" w14:textId="0676386D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TSS1500;Body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63811742" w14:textId="520590B5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bookmarkEnd w:id="0"/>
      <w:tr w:rsidR="002F1EFA" w:rsidRPr="00AD54E5" w14:paraId="3F130D81" w14:textId="77777777" w:rsidTr="001D29C8"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B56EA23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0612D37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1" w:name="OLE_LINK21"/>
            <w:bookmarkStart w:id="2" w:name="OLE_LINK22"/>
            <w:r w:rsidRPr="002F1EFA">
              <w:rPr>
                <w:rFonts w:ascii="Times New Roman" w:hAnsi="Times New Roman" w:cs="Times New Roman"/>
                <w:szCs w:val="21"/>
              </w:rPr>
              <w:t>C7orf72</w:t>
            </w:r>
            <w:bookmarkEnd w:id="1"/>
            <w:bookmarkEnd w:id="2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B104B0F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3" w:name="OLE_LINK19"/>
            <w:bookmarkStart w:id="4" w:name="OLE_LINK20"/>
            <w:r w:rsidRPr="002F1EFA">
              <w:rPr>
                <w:rFonts w:ascii="Times New Roman" w:hAnsi="Times New Roman" w:cs="Times New Roman"/>
                <w:szCs w:val="21"/>
              </w:rPr>
              <w:t>cg20233834</w:t>
            </w:r>
            <w:bookmarkEnd w:id="3"/>
            <w:bookmarkEnd w:id="4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B1C3B25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10013098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515C13F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0.16007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EA380AD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68.888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B7221A" w14:textId="7C355657" w:rsidR="002F1EFA" w:rsidRPr="002F1EFA" w:rsidRDefault="00CE6D5B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18C512D" w14:textId="5C15FDD1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2F1EFA" w:rsidRPr="00AD54E5" w14:paraId="53592B2B" w14:textId="77777777" w:rsidTr="001D29C8"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8F9E5C1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5EFF96E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HLA-DRB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2409C0B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cg099499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3AF3CD8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31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4BE050E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0.23466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8D4DB15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16.658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1A2F4D" w14:textId="5962E84D" w:rsidR="002F1EFA" w:rsidRPr="002F1EFA" w:rsidRDefault="00547A0F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d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8E564CF" w14:textId="56A41DDB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2F1EFA" w:rsidRPr="00AD54E5" w14:paraId="12940CF2" w14:textId="77777777" w:rsidTr="001D29C8"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EDA05E3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D209335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HERPUD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5BC2581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cg237598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DF7AA1E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642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1461C17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-0.098816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9B05401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-73.613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7CDE8B" w14:textId="6716C57B" w:rsidR="002F1EFA" w:rsidRPr="002F1EFA" w:rsidRDefault="00CE6D5B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C93864E" w14:textId="14958786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2F1EFA" w:rsidRPr="00AD54E5" w14:paraId="4483BFC9" w14:textId="77777777" w:rsidTr="001D29C8"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4C152A4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78C364C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MUC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90BB77B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cg009303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18ADA86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45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6EE35CC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-0.24327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B92BB43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-62.109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61BEA9" w14:textId="3938ECA3" w:rsidR="002F1EFA" w:rsidRPr="002F1EFA" w:rsidRDefault="00CE6D5B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726BF40" w14:textId="1C72638C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F1EFA" w:rsidRPr="00AD54E5" w14:paraId="7A940B6A" w14:textId="77777777" w:rsidTr="001D29C8"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614B14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89F590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TMTC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9E711A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cg0769022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65B97A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16033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895EA6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-0.18743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0104A3" w14:textId="77777777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-64.2034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EB1AA71" w14:textId="73B903F6" w:rsidR="002F1EFA" w:rsidRPr="002F1EFA" w:rsidRDefault="00CE6D5B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1B9E47" w14:textId="1FDC3A34" w:rsidR="002F1EFA" w:rsidRPr="002F1EFA" w:rsidRDefault="002F1EFA" w:rsidP="00AD54E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1EF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</w:tbl>
    <w:p w14:paraId="60D137CB" w14:textId="1C86EB01" w:rsidR="00CC6FF6" w:rsidRDefault="00CC6FF6" w:rsidP="00AD54E5">
      <w:pPr>
        <w:spacing w:line="360" w:lineRule="auto"/>
        <w:jc w:val="left"/>
      </w:pPr>
    </w:p>
    <w:sectPr w:rsidR="00CC6FF6" w:rsidSect="005E550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FF6"/>
    <w:rsid w:val="00043D54"/>
    <w:rsid w:val="000471B4"/>
    <w:rsid w:val="0015139D"/>
    <w:rsid w:val="001B5EF0"/>
    <w:rsid w:val="001D29C8"/>
    <w:rsid w:val="001D5F44"/>
    <w:rsid w:val="00242D8E"/>
    <w:rsid w:val="00266399"/>
    <w:rsid w:val="002A1777"/>
    <w:rsid w:val="002C13E0"/>
    <w:rsid w:val="002F1EFA"/>
    <w:rsid w:val="0039626B"/>
    <w:rsid w:val="003A2270"/>
    <w:rsid w:val="004C646D"/>
    <w:rsid w:val="004E1D33"/>
    <w:rsid w:val="00542D5A"/>
    <w:rsid w:val="00547A0F"/>
    <w:rsid w:val="00561069"/>
    <w:rsid w:val="00587E96"/>
    <w:rsid w:val="005C165A"/>
    <w:rsid w:val="005D5AAF"/>
    <w:rsid w:val="005E550A"/>
    <w:rsid w:val="00777F02"/>
    <w:rsid w:val="007B051E"/>
    <w:rsid w:val="0084219F"/>
    <w:rsid w:val="008C15F9"/>
    <w:rsid w:val="008C20D2"/>
    <w:rsid w:val="009A23EC"/>
    <w:rsid w:val="009C5130"/>
    <w:rsid w:val="009D5AD9"/>
    <w:rsid w:val="009E5B5D"/>
    <w:rsid w:val="00A115A0"/>
    <w:rsid w:val="00AB4FCB"/>
    <w:rsid w:val="00AD54E5"/>
    <w:rsid w:val="00AE2F62"/>
    <w:rsid w:val="00AF1A91"/>
    <w:rsid w:val="00B35C11"/>
    <w:rsid w:val="00BA2593"/>
    <w:rsid w:val="00BC1515"/>
    <w:rsid w:val="00BF1F4F"/>
    <w:rsid w:val="00CB09FE"/>
    <w:rsid w:val="00CC6FF6"/>
    <w:rsid w:val="00CE31BA"/>
    <w:rsid w:val="00CE3D04"/>
    <w:rsid w:val="00CE6D5B"/>
    <w:rsid w:val="00D226A9"/>
    <w:rsid w:val="00DA3BA1"/>
    <w:rsid w:val="00DC77AF"/>
    <w:rsid w:val="00E90013"/>
    <w:rsid w:val="00E91DAE"/>
    <w:rsid w:val="00ED2C77"/>
    <w:rsid w:val="00F61793"/>
    <w:rsid w:val="00FC5D8C"/>
    <w:rsid w:val="00FF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316AF"/>
  <w15:chartTrackingRefBased/>
  <w15:docId w15:val="{D50FDE9A-81DD-9246-8EF3-0543E8032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617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93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2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14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76</Words>
  <Characters>1005</Characters>
  <Application>Microsoft Office Word</Application>
  <DocSecurity>0</DocSecurity>
  <Lines>8</Lines>
  <Paragraphs>2</Paragraphs>
  <ScaleCrop>false</ScaleCrop>
  <Company>Jiangsu Province Hospital, The First Affiliated Hos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</dc:creator>
  <cp:keywords/>
  <dc:description/>
  <cp:lastModifiedBy>Yuan Li</cp:lastModifiedBy>
  <cp:revision>28</cp:revision>
  <dcterms:created xsi:type="dcterms:W3CDTF">2021-03-23T15:16:00Z</dcterms:created>
  <dcterms:modified xsi:type="dcterms:W3CDTF">2021-03-29T16:34:00Z</dcterms:modified>
</cp:coreProperties>
</file>